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80"/>
      </w:pPr>
      <w:r>
        <w:rPr>
          <w:rFonts w:ascii="Times New Roman" w:hAnsi="Times New Roman" w:eastAsia="Times New Roman"/>
          <w:b/>
          <w:i w:val="0"/>
          <w:sz w:val="20"/>
        </w:rPr>
        <w:t>Table S1. Detailed search strategies for each database</w:t>
      </w:r>
    </w:p>
    <w:tbl>
      <w:tblPr>
        <w:tblW w:type="auto" w:w="0"/>
        <w:jc w:val="center"/>
        <w:tblLayout w:type="fixed"/>
        <w:tblLook w:firstColumn="1" w:firstRow="1" w:lastColumn="0" w:lastRow="0" w:noHBand="0" w:noVBand="1" w:val="04A0"/>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Pr>
      <w:tblGrid>
        <w:gridCol w:w="1944"/>
        <w:gridCol w:w="1655"/>
        <w:gridCol w:w="10152"/>
        <w:gridCol w:w="1944"/>
      </w:tblGrid>
      <w:tr>
        <w:trPr>
          <w:tblHeader w:val="true"/>
        </w:trPr>
        <w:tc>
          <w:tcPr>
            <w:tcW w:type="dxa" w:w="1944"/>
            <w:vAlign w:val="center"/>
            <w:shd w:fill="E7E6E6"/>
          </w:tcPr>
          <w:p>
            <w:pPr>
              <w:spacing w:after="0" w:before="0" w:line="240" w:lineRule="auto"/>
              <w:jc w:val="center"/>
            </w:pPr>
            <w:r/>
            <w:r>
              <w:rPr>
                <w:rFonts w:ascii="Times New Roman" w:hAnsi="Times New Roman" w:eastAsia="Times New Roman"/>
                <w:b/>
                <w:i w:val="0"/>
                <w:sz w:val="14"/>
              </w:rPr>
              <w:t>Database</w:t>
            </w:r>
          </w:p>
        </w:tc>
        <w:tc>
          <w:tcPr>
            <w:tcW w:type="dxa" w:w="1655"/>
            <w:vAlign w:val="center"/>
            <w:shd w:fill="E7E6E6"/>
          </w:tcPr>
          <w:p>
            <w:pPr>
              <w:spacing w:after="0" w:before="0" w:line="240" w:lineRule="auto"/>
              <w:jc w:val="center"/>
            </w:pPr>
            <w:r/>
            <w:r>
              <w:rPr>
                <w:rFonts w:ascii="Times New Roman" w:hAnsi="Times New Roman" w:eastAsia="Times New Roman"/>
                <w:b/>
                <w:i w:val="0"/>
                <w:sz w:val="14"/>
              </w:rPr>
              <w:t>Search field</w:t>
            </w:r>
          </w:p>
        </w:tc>
        <w:tc>
          <w:tcPr>
            <w:tcW w:type="dxa" w:w="10152"/>
            <w:vAlign w:val="center"/>
            <w:shd w:fill="E7E6E6"/>
          </w:tcPr>
          <w:p>
            <w:pPr>
              <w:spacing w:after="0" w:before="0" w:line="240" w:lineRule="auto"/>
              <w:jc w:val="center"/>
            </w:pPr>
            <w:r/>
            <w:r>
              <w:rPr>
                <w:rFonts w:ascii="Times New Roman" w:hAnsi="Times New Roman" w:eastAsia="Times New Roman"/>
                <w:b/>
                <w:i w:val="0"/>
                <w:sz w:val="14"/>
              </w:rPr>
              <w:t>Search strategy</w:t>
            </w:r>
          </w:p>
        </w:tc>
        <w:tc>
          <w:tcPr>
            <w:tcW w:type="dxa" w:w="1944"/>
            <w:vAlign w:val="center"/>
            <w:shd w:fill="E7E6E6"/>
          </w:tcPr>
          <w:p>
            <w:pPr>
              <w:spacing w:after="0" w:before="0" w:line="240" w:lineRule="auto"/>
              <w:jc w:val="center"/>
            </w:pPr>
            <w:r/>
            <w:r>
              <w:rPr>
                <w:rFonts w:ascii="Times New Roman" w:hAnsi="Times New Roman" w:eastAsia="Times New Roman"/>
                <w:b/>
                <w:i w:val="0"/>
                <w:sz w:val="14"/>
              </w:rPr>
              <w:t>Limits / notes</w:t>
            </w:r>
          </w:p>
        </w:tc>
      </w:tr>
      <w:tr>
        <w:tc>
          <w:tcPr>
            <w:tcW w:type="dxa" w:w="1944"/>
            <w:vAlign w:val="center"/>
          </w:tcPr>
          <w:p>
            <w:pPr>
              <w:spacing w:after="0" w:before="0" w:line="240" w:lineRule="auto"/>
              <w:jc w:val="left"/>
            </w:pPr>
            <w:r/>
            <w:r>
              <w:rPr>
                <w:rFonts w:ascii="Times New Roman" w:hAnsi="Times New Roman" w:eastAsia="Times New Roman"/>
                <w:b w:val="0"/>
                <w:i w:val="0"/>
                <w:sz w:val="14"/>
              </w:rPr>
              <w:t>Web of Science Core Collection</w:t>
            </w:r>
          </w:p>
        </w:tc>
        <w:tc>
          <w:tcPr>
            <w:tcW w:type="dxa" w:w="1655"/>
            <w:vAlign w:val="center"/>
          </w:tcPr>
          <w:p>
            <w:pPr>
              <w:spacing w:after="0" w:before="0" w:line="240" w:lineRule="auto"/>
              <w:jc w:val="left"/>
            </w:pPr>
            <w:r/>
            <w:r>
              <w:rPr>
                <w:rFonts w:ascii="Times New Roman" w:hAnsi="Times New Roman" w:eastAsia="Times New Roman"/>
                <w:b w:val="0"/>
                <w:i w:val="0"/>
                <w:sz w:val="14"/>
              </w:rPr>
              <w:t>TS</w:t>
            </w:r>
          </w:p>
        </w:tc>
        <w:tc>
          <w:tcPr>
            <w:tcW w:type="dxa" w:w="10152"/>
            <w:vAlign w:val="center"/>
          </w:tcPr>
          <w:p>
            <w:pPr>
              <w:spacing w:after="0" w:before="0" w:line="240" w:lineRule="auto"/>
              <w:jc w:val="left"/>
            </w:pPr>
            <w:r/>
            <w:r>
              <w:rPr>
                <w:rFonts w:ascii="Times New Roman" w:hAnsi="Times New Roman" w:eastAsia="Times New Roman"/>
                <w:b w:val="0"/>
                <w:i w:val="0"/>
                <w:sz w:val="12"/>
              </w:rPr>
              <w:t>TS=("adverse childhood experience*" OR "childhood adversit*" OR "early life adversit*" OR "early-life adversit*" OR "early life stress*" OR "early-life stress*" OR "childhood trauma*" OR "childhood maltreat*" OR "child maltreat*" OR "child abuse" OR "childhood abuse" OR "child emotional abuse" OR "childhood emotional abuse" OR "child physical abuse" OR "childhood physical abuse" OR "child sexual abuse" OR "childhood sexual abuse" OR "child neglect" OR "childhood neglect" OR "emotional neglect" OR "physical neglect" OR "household dysfunction" OR "family dysfunction" OR "domestic violence" OR "family violence" OR "interparental violence" OR "witnessing domestic violence" OR "exposure to domestic violence" OR "community violence" OR "exposure to community violence" OR bullying OR "peer victimization" OR "childhood victimization" OR "parental separation" OR "parental divorce" OR "parental substance abuse" OR "parental mental illness" OR "parental incarceration" OR "parental loss" OR "parental death" OR "childhood unpredictability" OR "early life unpredictability" OR "unpredictability during childhood" OR "pediatric chronic illness" OR "childhood chronic illness") AND TS=("personality disorder" OR "personality disorders" OR "personality pathology" OR "personality dysfunction" OR "personality disorder traits" OR "borderline personality disorder" OR "emotionally unstable personality disorder" OR "antisocial personality disorder" OR "dissocial personality disorder" OR "narcissistic personality disorder" OR "histrionic personality disorder" OR "avoidant personality disorder" OR "dependent personality disorder" OR "obsessive-compulsive personality disorder" OR "anankastic personality disorder" OR "paranoid personality disorder" OR "schizoid personality disorder" OR "schizotypal personality disorder" OR "cluster A personality disorder" OR "cluster B personality disorder" OR "cluster C personality disorder")</w:t>
            </w:r>
          </w:p>
        </w:tc>
        <w:tc>
          <w:tcPr>
            <w:tcW w:type="dxa" w:w="1944"/>
            <w:vAlign w:val="center"/>
          </w:tcPr>
          <w:p>
            <w:pPr>
              <w:spacing w:after="0" w:before="0" w:line="240" w:lineRule="auto"/>
              <w:jc w:val="left"/>
            </w:pPr>
            <w:r/>
            <w:r>
              <w:rPr>
                <w:rFonts w:ascii="Times New Roman" w:hAnsi="Times New Roman" w:eastAsia="Times New Roman"/>
                <w:b w:val="0"/>
                <w:i w:val="0"/>
                <w:sz w:val="14"/>
              </w:rPr>
              <w:t>Language: English; document types: Article and Review; publication years: database inception to December 31, 2025.</w:t>
            </w:r>
          </w:p>
        </w:tc>
      </w:tr>
      <w:tr>
        <w:tc>
          <w:tcPr>
            <w:tcW w:type="dxa" w:w="1944"/>
            <w:vAlign w:val="center"/>
          </w:tcPr>
          <w:p>
            <w:pPr>
              <w:spacing w:after="0" w:before="0" w:line="240" w:lineRule="auto"/>
              <w:jc w:val="left"/>
            </w:pPr>
            <w:r/>
            <w:r>
              <w:rPr>
                <w:rFonts w:ascii="Times New Roman" w:hAnsi="Times New Roman" w:eastAsia="Times New Roman"/>
                <w:b w:val="0"/>
                <w:i w:val="0"/>
                <w:sz w:val="14"/>
              </w:rPr>
              <w:t>Scopus</w:t>
            </w:r>
          </w:p>
        </w:tc>
        <w:tc>
          <w:tcPr>
            <w:tcW w:type="dxa" w:w="1655"/>
            <w:vAlign w:val="center"/>
          </w:tcPr>
          <w:p>
            <w:pPr>
              <w:spacing w:after="0" w:before="0" w:line="240" w:lineRule="auto"/>
              <w:jc w:val="left"/>
            </w:pPr>
            <w:r/>
            <w:r>
              <w:rPr>
                <w:rFonts w:ascii="Times New Roman" w:hAnsi="Times New Roman" w:eastAsia="Times New Roman"/>
                <w:b w:val="0"/>
                <w:i w:val="0"/>
                <w:sz w:val="14"/>
              </w:rPr>
              <w:t>TITLE-ABS-KEY</w:t>
            </w:r>
          </w:p>
        </w:tc>
        <w:tc>
          <w:tcPr>
            <w:tcW w:type="dxa" w:w="10152"/>
            <w:vAlign w:val="center"/>
          </w:tcPr>
          <w:p>
            <w:pPr>
              <w:spacing w:after="0" w:before="0" w:line="240" w:lineRule="auto"/>
              <w:jc w:val="left"/>
            </w:pPr>
            <w:r/>
            <w:r>
              <w:rPr>
                <w:rFonts w:ascii="Times New Roman" w:hAnsi="Times New Roman" w:eastAsia="Times New Roman"/>
                <w:b w:val="0"/>
                <w:i w:val="0"/>
                <w:sz w:val="12"/>
              </w:rPr>
              <w:t>TITLE-ABS-KEY("adverse childhood experience*" OR "childhood adversit*" OR "early life adversit*" OR "early-life adversit*" OR "early life stress*" OR "early-life stress*" OR "childhood trauma*" OR "childhood maltreat*" OR "child maltreat*" OR "child abuse" OR "childhood abuse" OR "child emotional abuse" OR "childhood emotional abuse" OR "child physical abuse" OR "childhood physical abuse" OR "child sexual abuse" OR "childhood sexual abuse" OR "child neglect" OR "childhood neglect" OR "emotional neglect" OR "physical neglect" OR "household dysfunction" OR "family dysfunction" OR "domestic violence" OR "family violence" OR "interparental violence" OR "witnessing domestic violence" OR "exposure to domestic violence" OR "community violence" OR "exposure to community violence" OR bullying OR "peer victimization" OR "childhood victimization" OR "parental separation" OR "parental divorce" OR "parental substance abuse" OR "parental mental illness" OR "parental incarceration" OR "parental loss" OR "parental death" OR "childhood unpredictability" OR "early life unpredictability" OR "unpredictability during childhood" OR "pediatric chronic illness" OR "childhood chronic illness") AND TITLE-ABS-KEY("personality disorder" OR "personality disorders" OR "personality pathology" OR "personality dysfunction" OR "personality disorder traits" OR "borderline personality disorder" OR "emotionally unstable personality disorder" OR "antisocial personality disorder" OR "dissocial personality disorder" OR "narcissistic personality disorder" OR "histrionic personality disorder" OR "avoidant personality disorder" OR "dependent personality disorder" OR "obsessive-compulsive personality disorder" OR "anankastic personality disorder" OR "paranoid personality disorder" OR "schizoid personality disorder" OR "schizotypal personality disorder" OR "cluster A personality disorder" OR "cluster B personality disorder" OR "cluster C personality disorder") AND PUBYEAR &lt; 2026 AND (LIMIT-TO(DOCTYPE, "ar") OR LIMIT-TO(DOCTYPE, "re")) AND LIMIT-TO(LANGUAGE, "English")</w:t>
            </w:r>
          </w:p>
        </w:tc>
        <w:tc>
          <w:tcPr>
            <w:tcW w:type="dxa" w:w="1944"/>
            <w:vAlign w:val="center"/>
          </w:tcPr>
          <w:p>
            <w:pPr>
              <w:spacing w:after="0" w:before="0" w:line="240" w:lineRule="auto"/>
              <w:jc w:val="left"/>
            </w:pPr>
            <w:r/>
            <w:r>
              <w:rPr>
                <w:rFonts w:ascii="Times New Roman" w:hAnsi="Times New Roman" w:eastAsia="Times New Roman"/>
                <w:b w:val="0"/>
                <w:i w:val="0"/>
                <w:sz w:val="14"/>
              </w:rPr>
              <w:t>Language: English; document types: Article and Review; publication years: database inception to December 31, 2025.</w:t>
            </w:r>
          </w:p>
        </w:tc>
      </w:tr>
      <w:tr>
        <w:tc>
          <w:tcPr>
            <w:tcW w:type="dxa" w:w="1944"/>
            <w:vAlign w:val="center"/>
          </w:tcPr>
          <w:p>
            <w:pPr>
              <w:spacing w:after="0" w:before="0" w:line="240" w:lineRule="auto"/>
              <w:jc w:val="left"/>
            </w:pPr>
            <w:r/>
            <w:r>
              <w:rPr>
                <w:rFonts w:ascii="Times New Roman" w:hAnsi="Times New Roman" w:eastAsia="Times New Roman"/>
                <w:b w:val="0"/>
                <w:i w:val="0"/>
                <w:sz w:val="14"/>
              </w:rPr>
              <w:t>PubMed</w:t>
            </w:r>
          </w:p>
        </w:tc>
        <w:tc>
          <w:tcPr>
            <w:tcW w:type="dxa" w:w="1655"/>
            <w:vAlign w:val="center"/>
          </w:tcPr>
          <w:p>
            <w:pPr>
              <w:spacing w:after="0" w:before="0" w:line="240" w:lineRule="auto"/>
              <w:jc w:val="left"/>
            </w:pPr>
            <w:r/>
            <w:r>
              <w:rPr>
                <w:rFonts w:ascii="Times New Roman" w:hAnsi="Times New Roman" w:eastAsia="Times New Roman"/>
                <w:b w:val="0"/>
                <w:i w:val="0"/>
                <w:sz w:val="14"/>
              </w:rPr>
              <w:t>MeSH and Title/Abstract</w:t>
            </w:r>
          </w:p>
        </w:tc>
        <w:tc>
          <w:tcPr>
            <w:tcW w:type="dxa" w:w="10152"/>
            <w:vAlign w:val="center"/>
          </w:tcPr>
          <w:p>
            <w:pPr>
              <w:spacing w:after="0" w:before="0" w:line="240" w:lineRule="auto"/>
              <w:jc w:val="left"/>
            </w:pPr>
            <w:r/>
            <w:r>
              <w:rPr>
                <w:rFonts w:ascii="Times New Roman" w:hAnsi="Times New Roman" w:eastAsia="Times New Roman"/>
                <w:b w:val="0"/>
                <w:i w:val="0"/>
                <w:sz w:val="12"/>
              </w:rPr>
              <w:t>("Adverse Childhood Experiences"[Mesh] OR "Child Abuse"[Mesh] OR "Bullying"[Mesh] OR "Domestic Violence"[Mesh] OR "adverse childhood experiences"[Title/Abstract] OR "adverse childhood experience"[Title/Abstract] OR "childhood adversity"[Title/Abstract] OR "childhood adversities"[Title/Abstract] OR "early life adversity"[Title/Abstract] OR "early-life adversity"[Title/Abstract] OR "early life stress"[Title/Abstract] OR "early-life stress"[Title/Abstract] OR "childhood trauma"[Title/Abstract] OR "childhood maltreatment"[Title/Abstract] OR "child maltreatment"[Title/Abstract] OR "child abuse"[Title/Abstract] OR "childhood abuse"[Title/Abstract] OR "child emotional abuse"[Title/Abstract] OR "childhood emotional abuse"[Title/Abstract] OR "child physical abuse"[Title/Abstract] OR "childhood physical abuse"[Title/Abstract] OR "child sexual abuse"[Title/Abstract] OR "childhood sexual abuse"[Title/Abstract] OR "child neglect"[Title/Abstract] OR "childhood neglect"[Title/Abstract] OR "emotional neglect"[Title/Abstract] OR "physical neglect"[Title/Abstract] OR "household dysfunction"[Title/Abstract] OR "family dysfunction"[Title/Abstract] OR "domestic violence"[Title/Abstract] OR "family violence"[Title/Abstract] OR "interparental violence"[Title/Abstract] OR "witnessing domestic violence"[Title/Abstract] OR "exposure to domestic violence"[Title/Abstract] OR "community violence"[Title/Abstract] OR "exposure to community violence"[Title/Abstract] OR bullying[Title/Abstract] OR "peer victimization"[Title/Abstract] OR "childhood victimization"[Title/Abstract] OR "parental separation"[Title/Abstract] OR "parental divorce"[Title/Abstract] OR "parental substance abuse"[Title/Abstract] OR "parental mental illness"[Title/Abstract] OR "parental incarceration"[Title/Abstract] OR "parental loss"[Title/Abstract] OR "parental death"[Title/Abstract] OR "childhood unpredictability"[Title/Abstract] OR "early life unpredictability"[Title/Abstract] OR "unpredictability during childhood"[Title/Abstract] OR "pediatric chronic illness"[Title/Abstract] OR "childhood chronic illness"[Title/Abstract]) AND ("Personality Disorders"[Mesh] OR "personality disorder"[Title/Abstract] OR "personality disorders"[Title/Abstract] OR "personality pathology"[Title/Abstract] OR "personality dysfunction"[Title/Abstract] OR "personality disorder traits"[Title/Abstract] OR "borderline personality disorder"[Title/Abstract] OR "emotionally unstable personality disorder"[Title/Abstract] OR "antisocial personality disorder"[Title/Abstract] OR "dissocial personality disorder"[Title/Abstract] OR "narcissistic personality disorder"[Title/Abstract] OR "histrionic personality disorder"[Title/Abstract] OR "avoidant personality disorder"[Title/Abstract] OR "dependent personality disorder"[Title/Abstract] OR "obsessive-compulsive personality disorder"[Title/Abstract] OR "anankastic personality disorder"[Title/Abstract] OR "paranoid personality disorder"[Title/Abstract] OR "schizoid personality disorder"[Title/Abstract] OR "schizotypal personality disorder"[Title/Abstract] OR "cluster A personality disorder"[Title/Abstract] OR "cluster B personality disorder"[Title/Abstract] OR "cluster C personality disorder"[Title/Abstract])</w:t>
            </w:r>
          </w:p>
        </w:tc>
        <w:tc>
          <w:tcPr>
            <w:tcW w:type="dxa" w:w="1944"/>
            <w:vAlign w:val="center"/>
          </w:tcPr>
          <w:p>
            <w:pPr>
              <w:spacing w:after="0" w:before="0" w:line="240" w:lineRule="auto"/>
              <w:jc w:val="left"/>
            </w:pPr>
            <w:r/>
            <w:r>
              <w:rPr>
                <w:rFonts w:ascii="Times New Roman" w:hAnsi="Times New Roman" w:eastAsia="Times New Roman"/>
                <w:b w:val="0"/>
                <w:i w:val="0"/>
                <w:sz w:val="14"/>
              </w:rPr>
              <w:t>Language: English; publication years: database inception to December 31, 2025. Publication types were harmonized during post-retrieval screening.</w:t>
            </w:r>
          </w:p>
        </w:tc>
      </w:tr>
    </w:tbl>
    <w:sectPr w:rsidR="00FC693F" w:rsidRPr="0006063C" w:rsidSect="00034616">
      <w:pgSz w:w="16838" w:h="11906" w:orient="landscape"/>
      <w:pgMar w:top="567" w:right="567" w:bottom="567"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14"/>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